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2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6"/>
        <w:gridCol w:w="1493"/>
        <w:gridCol w:w="3326"/>
        <w:gridCol w:w="1190"/>
        <w:gridCol w:w="20"/>
        <w:gridCol w:w="3"/>
      </w:tblGrid>
      <w:tr>
        <w:trPr>
          <w:trHeight w:val="270" w:hRule="atLeast"/>
        </w:trPr>
        <w:tc>
          <w:tcPr>
            <w:tcW w:w="750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upplementary Table 1. </w:t>
            </w:r>
            <w:r>
              <w:rPr>
                <w:sz w:val="20"/>
                <w:szCs w:val="20"/>
                <w:lang w:val="en-GB"/>
              </w:rPr>
              <w:t>Genes and primers used for the amplification of DNA probe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2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 xml:space="preserve">Sequence (5´- 3´)                               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 (bp)</w:t>
            </w:r>
          </w:p>
        </w:tc>
      </w:tr>
      <w:tr>
        <w:trPr>
          <w:trHeight w:val="85" w:hRule="atLeast"/>
        </w:trPr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3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210" w:type="dxa"/>
            <w:gridSpan w:val="2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GSH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CCGATGAAGTCATTAACA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GSH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94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GSH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GAAAAGGTCAAAATGCT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LR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GAGCTGCATCTTATGGTG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LR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729</w:t>
            </w:r>
          </w:p>
        </w:tc>
      </w:tr>
      <w:tr>
        <w:trPr>
          <w:trHeight w:val="133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LR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CGATGGCTTTGAGTCATCT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TT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GATGCTAACTTCCGTGCT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8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TT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530</w:t>
            </w:r>
          </w:p>
        </w:tc>
      </w:tr>
      <w:tr>
        <w:trPr>
          <w:trHeight w:val="8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TT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GCTCAACTTCCCATCAA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8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RX5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AAGGTCATTTTCCC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GRX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GRX5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TCTTCAGGTACCAATG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SA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AGTTCAAAAGCAAGCT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TSA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461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SA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CAACCAATCTCAAGGCTT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RR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GAAGGTATGATGGCGAA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  <w:t>TRR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  <w:t>779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b/>
                <w:i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TRR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TCCTGAACATCACCAGCA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TRX2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AAATCCGCTTCTGAATA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TRX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300</w:t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TRX2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CTATACGTTGGAAGCAATA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TRX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GCCGACAGTCTGTTGAATT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TRX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726</w:t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TRX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GTTTCCTCCACCTCCTTT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SOD2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TGTGCCGAAAAATTTCCGC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SOD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410</w:t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SOD2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TTGGCCAGAAGATCTGAGA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CTT1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ATGCCAATAAGATCAATCAG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9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CTT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71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CTT1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TTGGCACTTGCAATGGA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12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iCs w:val="false"/>
                <w:sz w:val="16"/>
                <w:szCs w:val="16"/>
              </w:rPr>
            </w:pPr>
            <w:r>
              <w:rPr>
                <w:b/>
                <w:iCs w:val="false"/>
                <w:sz w:val="16"/>
                <w:szCs w:val="16"/>
              </w:rPr>
              <w:t>ATGTCTGACGCAGGTAGAAA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Cs w:val="false"/>
                <w:sz w:val="16"/>
                <w:szCs w:val="16"/>
                <w:lang w:val="en-GB"/>
              </w:rPr>
            </w:pPr>
            <w:r>
              <w:rPr>
                <w:b/>
                <w:iCs w:val="false"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330</w:t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12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HTMLconformatoprevio"/>
              <w:rPr>
                <w:rFonts w:ascii="Times New Roman" w:hAnsi="Times New Roman" w:eastAsia="Arial Unicode MS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TACTTCTTGGTTGGGTCTT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 w:cs="Times New Roman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0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26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GCTGGCGCTCTTTATGAT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2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26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GAACTTACCAGAGCTGCTCT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70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GCTGGTTTGAATGTCTTGCG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7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3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70-2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AATTCTGGTAGAACCACCGAC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104-1</w:t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GGACGACGCTGCTAACATC</w:t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  <w:t>HSP10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3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21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i/>
                <w:sz w:val="16"/>
                <w:szCs w:val="16"/>
                <w:lang w:val="en-GB"/>
              </w:rPr>
              <w:t>HSP104-2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  <w:t>TCCAGAATCCTTACACCATG</w:t>
            </w:r>
          </w:p>
        </w:tc>
        <w:tc>
          <w:tcPr>
            <w:tcW w:w="1210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/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000000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iCs w:val="false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5:50:00Z</dcterms:created>
  <dc:creator>rocio</dc:creator>
  <dc:description/>
  <dc:language>en-US</dc:language>
  <cp:lastModifiedBy>Emilia</cp:lastModifiedBy>
  <dcterms:modified xsi:type="dcterms:W3CDTF">2013-12-03T15:50:00Z</dcterms:modified>
  <cp:revision>2</cp:revision>
  <dc:subject/>
  <dc:title>TABLE 2</dc:title>
</cp:coreProperties>
</file>